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D597C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8D6182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5D597C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8D6182">
        <w:rPr>
          <w:rFonts w:ascii="Times New Roman" w:hAnsi="Times New Roman" w:cs="Times New Roman"/>
          <w:sz w:val="24"/>
          <w:szCs w:val="28"/>
        </w:rPr>
        <w:t>a</w:t>
      </w:r>
      <w:bookmarkStart w:id="0" w:name="_GoBack"/>
      <w:bookmarkEnd w:id="0"/>
      <w:r w:rsidRPr="005D597C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5D597C" w:rsidRPr="005D597C" w:rsidRDefault="005D597C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1531A" w:rsidRPr="00E1531A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1531A" w:rsidRPr="00E1531A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7A93" w:rsidRDefault="000D612E" w:rsidP="00D93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D9357A" w:rsidRPr="00D9357A" w:rsidRDefault="00D9357A" w:rsidP="00D93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40D7" w:rsidRDefault="008728C8" w:rsidP="00AE0B75">
      <w:pPr>
        <w:pStyle w:val="Heading1"/>
        <w:spacing w:before="0" w:after="0"/>
      </w:pPr>
      <w:bookmarkStart w:id="1" w:name="_Toc66786727"/>
      <w:r w:rsidRPr="000511E6">
        <w:rPr>
          <w:b/>
          <w:iCs/>
        </w:rPr>
        <w:t>S</w:t>
      </w:r>
      <w:r w:rsidR="005E7A93">
        <w:rPr>
          <w:b/>
          <w:iCs/>
        </w:rPr>
        <w:t>3</w:t>
      </w:r>
      <w:r w:rsidRPr="000511E6">
        <w:rPr>
          <w:b/>
          <w:iCs/>
        </w:rPr>
        <w:t xml:space="preserve"> Table</w:t>
      </w:r>
      <w:r w:rsidRPr="004B2FBE">
        <w:rPr>
          <w:b/>
        </w:rPr>
        <w:t>. The overall distribution of Epitopes BLASTp Hits across Bacteria/Fungi/V</w:t>
      </w:r>
      <w:r w:rsidR="004B2FBE" w:rsidRPr="004B2FBE">
        <w:rPr>
          <w:b/>
        </w:rPr>
        <w:t>iruses in terms of originating a</w:t>
      </w:r>
      <w:r w:rsidRPr="004B2FBE">
        <w:rPr>
          <w:b/>
        </w:rPr>
        <w:t>ntigens.</w:t>
      </w:r>
      <w:bookmarkEnd w:id="1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923"/>
        <w:gridCol w:w="1917"/>
        <w:gridCol w:w="2744"/>
        <w:gridCol w:w="3551"/>
      </w:tblGrid>
      <w:tr w:rsidR="00134B6B" w:rsidRPr="00D967E7" w:rsidTr="00D96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34B6B" w:rsidRPr="00D9357A" w:rsidRDefault="00C3201C" w:rsidP="00B75468">
            <w:pPr>
              <w:spacing w:before="60" w:after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CTERIA/FUNGI/VIRUSES</w:t>
            </w:r>
          </w:p>
        </w:tc>
      </w:tr>
      <w:tr w:rsidR="00134B6B" w:rsidRPr="00D967E7" w:rsidTr="003D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34B6B" w:rsidRPr="00D9357A" w:rsidRDefault="00C3201C" w:rsidP="00D967E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g </w:t>
            </w:r>
            <w:r w:rsidR="00134B6B"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34B6B" w:rsidRPr="00D9357A" w:rsidRDefault="00134B6B" w:rsidP="00D96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umber of </w:t>
            </w:r>
            <w:r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br/>
              <w:t>Unique Epitop</w:t>
            </w:r>
            <w:r w:rsidR="00D967E7"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</w:t>
            </w:r>
            <w:r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34B6B" w:rsidRPr="00D9357A" w:rsidRDefault="00134B6B" w:rsidP="00D96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umber of BLASTp hits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34B6B" w:rsidRPr="00D9357A" w:rsidRDefault="00134B6B" w:rsidP="00D96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umber of Unique BLASTp hits</w:t>
            </w:r>
          </w:p>
        </w:tc>
      </w:tr>
      <w:tr w:rsidR="00C3201C" w:rsidRPr="00D967E7" w:rsidTr="003D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4F81BD" w:themeColor="accent1"/>
            </w:tcBorders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9/2482/551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58/1208/151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/12/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/10/1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4/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4/3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/5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/5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5/353/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7/265/4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6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6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/42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/37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/1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/1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8/155/2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4/100/15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0/88/18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3/78/115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/1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/1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/2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/2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1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10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10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4/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14/3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/0/3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0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3</w:t>
            </w:r>
          </w:p>
        </w:tc>
      </w:tr>
      <w:tr w:rsidR="00C3201C" w:rsidRPr="00D967E7" w:rsidTr="00D9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/0/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/0/1</w:t>
            </w:r>
          </w:p>
        </w:tc>
      </w:tr>
      <w:tr w:rsidR="00C3201C" w:rsidRPr="00D967E7" w:rsidTr="00D96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3201C" w:rsidRPr="00D9357A" w:rsidRDefault="00C3201C" w:rsidP="00C3201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1</w:t>
            </w:r>
          </w:p>
        </w:tc>
        <w:tc>
          <w:tcPr>
            <w:tcW w:w="0" w:type="auto"/>
          </w:tcPr>
          <w:p w:rsidR="00C3201C" w:rsidRPr="00D9357A" w:rsidRDefault="00C3201C" w:rsidP="00C3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5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/0/1</w:t>
            </w:r>
          </w:p>
        </w:tc>
      </w:tr>
    </w:tbl>
    <w:p w:rsidR="0045778D" w:rsidRPr="00AF76DF" w:rsidRDefault="0045778D" w:rsidP="00B36B3B">
      <w:pPr>
        <w:spacing w:before="120" w:after="120" w:line="480" w:lineRule="auto"/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7C60" w:rsidRDefault="00967C60" w:rsidP="007E2B15">
      <w:pPr>
        <w:spacing w:after="0" w:line="240" w:lineRule="auto"/>
      </w:pPr>
      <w:r>
        <w:separator/>
      </w:r>
    </w:p>
  </w:endnote>
  <w:endnote w:type="continuationSeparator" w:id="0">
    <w:p w:rsidR="00967C60" w:rsidRDefault="00967C60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1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7C60" w:rsidRDefault="00967C60" w:rsidP="007E2B15">
      <w:pPr>
        <w:spacing w:after="0" w:line="240" w:lineRule="auto"/>
      </w:pPr>
      <w:r>
        <w:separator/>
      </w:r>
    </w:p>
  </w:footnote>
  <w:footnote w:type="continuationSeparator" w:id="0">
    <w:p w:rsidR="00967C60" w:rsidRDefault="00967C60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70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2FBE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86205"/>
    <w:rsid w:val="00590475"/>
    <w:rsid w:val="00596C29"/>
    <w:rsid w:val="00597FBD"/>
    <w:rsid w:val="005A1E3A"/>
    <w:rsid w:val="005B368E"/>
    <w:rsid w:val="005B4037"/>
    <w:rsid w:val="005B786E"/>
    <w:rsid w:val="005D4190"/>
    <w:rsid w:val="005D597C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6182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67C60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1F8C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357A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531A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9A0B0"/>
  <w15:docId w15:val="{E4A30EEC-9D9D-4199-A15A-807C9A74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394570-E8CF-4488-BE66-C33E5473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</dc:creator>
  <cp:keywords/>
  <dc:description/>
  <cp:lastModifiedBy>Tanja Lunić</cp:lastModifiedBy>
  <cp:revision>2</cp:revision>
  <dcterms:created xsi:type="dcterms:W3CDTF">2021-01-30T11:07:00Z</dcterms:created>
  <dcterms:modified xsi:type="dcterms:W3CDTF">2021-03-17T23:05:00Z</dcterms:modified>
</cp:coreProperties>
</file>